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F5627" w14:textId="77777777" w:rsidR="001C6924" w:rsidRDefault="001C6924" w:rsidP="001C6924">
      <w:r>
        <w:t>BAK1</w:t>
      </w:r>
    </w:p>
    <w:p w14:paraId="42D8E179" w14:textId="77777777" w:rsidR="001C6924" w:rsidRDefault="001C6924" w:rsidP="001C6924">
      <w:r>
        <w:t>BAX</w:t>
      </w:r>
    </w:p>
    <w:p w14:paraId="154EA77E" w14:textId="77777777" w:rsidR="001C6924" w:rsidRDefault="001C6924" w:rsidP="001C6924">
      <w:r>
        <w:t>CASP1</w:t>
      </w:r>
    </w:p>
    <w:p w14:paraId="057C39A9" w14:textId="77777777" w:rsidR="001C6924" w:rsidRDefault="001C6924" w:rsidP="001C6924">
      <w:r>
        <w:t>CASP3</w:t>
      </w:r>
    </w:p>
    <w:p w14:paraId="09BCB44E" w14:textId="77777777" w:rsidR="001C6924" w:rsidRDefault="001C6924" w:rsidP="001C6924">
      <w:r>
        <w:t>CASP4</w:t>
      </w:r>
    </w:p>
    <w:p w14:paraId="275DD8BF" w14:textId="77777777" w:rsidR="001C6924" w:rsidRDefault="001C6924" w:rsidP="001C6924">
      <w:r>
        <w:t>CASP5</w:t>
      </w:r>
    </w:p>
    <w:p w14:paraId="5650EB01" w14:textId="77777777" w:rsidR="001C6924" w:rsidRDefault="001C6924" w:rsidP="001C6924">
      <w:r>
        <w:t>CHMP2A</w:t>
      </w:r>
    </w:p>
    <w:p w14:paraId="79547A79" w14:textId="77777777" w:rsidR="001C6924" w:rsidRDefault="001C6924" w:rsidP="001C6924">
      <w:r>
        <w:t>CHMP2B</w:t>
      </w:r>
    </w:p>
    <w:p w14:paraId="38EB707D" w14:textId="77777777" w:rsidR="001C6924" w:rsidRDefault="001C6924" w:rsidP="001C6924">
      <w:r>
        <w:t>CHMP3</w:t>
      </w:r>
    </w:p>
    <w:p w14:paraId="3B47410E" w14:textId="77777777" w:rsidR="001C6924" w:rsidRDefault="001C6924" w:rsidP="001C6924">
      <w:r>
        <w:t>CHMP4A</w:t>
      </w:r>
    </w:p>
    <w:p w14:paraId="3797812A" w14:textId="77777777" w:rsidR="001C6924" w:rsidRDefault="001C6924" w:rsidP="001C6924">
      <w:r>
        <w:t>CHMP4B</w:t>
      </w:r>
    </w:p>
    <w:p w14:paraId="4A43023F" w14:textId="77777777" w:rsidR="001C6924" w:rsidRDefault="001C6924" w:rsidP="001C6924">
      <w:r>
        <w:t>CHMP4C</w:t>
      </w:r>
    </w:p>
    <w:p w14:paraId="07BA0A80" w14:textId="77777777" w:rsidR="001C6924" w:rsidRDefault="001C6924" w:rsidP="001C6924">
      <w:r>
        <w:t>CHMP6</w:t>
      </w:r>
    </w:p>
    <w:p w14:paraId="07317B4A" w14:textId="77777777" w:rsidR="001C6924" w:rsidRDefault="001C6924" w:rsidP="001C6924">
      <w:r>
        <w:t>CHMP7</w:t>
      </w:r>
    </w:p>
    <w:p w14:paraId="10536E7F" w14:textId="77777777" w:rsidR="001C6924" w:rsidRDefault="001C6924" w:rsidP="001C6924">
      <w:r>
        <w:t>CYCS</w:t>
      </w:r>
    </w:p>
    <w:p w14:paraId="6BC2C2D8" w14:textId="77777777" w:rsidR="001C6924" w:rsidRDefault="001C6924" w:rsidP="001C6924">
      <w:r>
        <w:t>ELANE</w:t>
      </w:r>
    </w:p>
    <w:p w14:paraId="29B9C7F7" w14:textId="77777777" w:rsidR="001C6924" w:rsidRDefault="001C6924" w:rsidP="001C6924">
      <w:r>
        <w:t>GSDMD</w:t>
      </w:r>
    </w:p>
    <w:p w14:paraId="57390CFF" w14:textId="77777777" w:rsidR="001C6924" w:rsidRDefault="001C6924" w:rsidP="001C6924">
      <w:r>
        <w:t>GSDME</w:t>
      </w:r>
    </w:p>
    <w:p w14:paraId="42B46A4E" w14:textId="77777777" w:rsidR="001C6924" w:rsidRDefault="001C6924" w:rsidP="001C6924">
      <w:r>
        <w:t>GZMB</w:t>
      </w:r>
    </w:p>
    <w:p w14:paraId="1E5EF9BF" w14:textId="77777777" w:rsidR="001C6924" w:rsidRDefault="001C6924" w:rsidP="001C6924">
      <w:r>
        <w:t>HMGB1</w:t>
      </w:r>
    </w:p>
    <w:p w14:paraId="3C9FCBD6" w14:textId="77777777" w:rsidR="001C6924" w:rsidRDefault="001C6924" w:rsidP="001C6924">
      <w:r>
        <w:t>IL18</w:t>
      </w:r>
    </w:p>
    <w:p w14:paraId="595B941A" w14:textId="77777777" w:rsidR="001C6924" w:rsidRDefault="001C6924" w:rsidP="001C6924">
      <w:r>
        <w:t>IL1A</w:t>
      </w:r>
    </w:p>
    <w:p w14:paraId="294D8E9A" w14:textId="77777777" w:rsidR="001C6924" w:rsidRDefault="001C6924" w:rsidP="001C6924">
      <w:r>
        <w:t>IL1B</w:t>
      </w:r>
    </w:p>
    <w:p w14:paraId="1F6465AA" w14:textId="77777777" w:rsidR="001C6924" w:rsidRDefault="001C6924" w:rsidP="001C6924">
      <w:r>
        <w:t>IRF1</w:t>
      </w:r>
    </w:p>
    <w:p w14:paraId="699CFBAE" w14:textId="77777777" w:rsidR="001C6924" w:rsidRDefault="001C6924" w:rsidP="001C6924">
      <w:r>
        <w:t>IRF2</w:t>
      </w:r>
    </w:p>
    <w:p w14:paraId="467022A5" w14:textId="77777777" w:rsidR="001C6924" w:rsidRDefault="001C6924" w:rsidP="001C6924">
      <w:r>
        <w:t>TP53</w:t>
      </w:r>
    </w:p>
    <w:p w14:paraId="56EDE503" w14:textId="77777777" w:rsidR="001C6924" w:rsidRDefault="001C6924" w:rsidP="001C6924">
      <w:r>
        <w:t>TP63</w:t>
      </w:r>
    </w:p>
    <w:p w14:paraId="7F779275" w14:textId="77777777" w:rsidR="001C6924" w:rsidRDefault="001C6924" w:rsidP="001C6924">
      <w:r>
        <w:t>AIM2</w:t>
      </w:r>
    </w:p>
    <w:p w14:paraId="293A81B3" w14:textId="77777777" w:rsidR="001C6924" w:rsidRDefault="001C6924" w:rsidP="001C6924">
      <w:r>
        <w:t>CASP6</w:t>
      </w:r>
    </w:p>
    <w:p w14:paraId="448E78C8" w14:textId="77777777" w:rsidR="001C6924" w:rsidRDefault="001C6924" w:rsidP="001C6924">
      <w:r>
        <w:t>CASP8</w:t>
      </w:r>
    </w:p>
    <w:p w14:paraId="28BC78CF" w14:textId="77777777" w:rsidR="001C6924" w:rsidRDefault="001C6924" w:rsidP="001C6924">
      <w:r>
        <w:t>CASP9</w:t>
      </w:r>
    </w:p>
    <w:p w14:paraId="6173631B" w14:textId="77777777" w:rsidR="001C6924" w:rsidRDefault="001C6924" w:rsidP="001C6924">
      <w:r>
        <w:t>GPX4</w:t>
      </w:r>
    </w:p>
    <w:p w14:paraId="22ADEEB5" w14:textId="77777777" w:rsidR="001C6924" w:rsidRDefault="001C6924" w:rsidP="001C6924">
      <w:r>
        <w:t>GSDMA</w:t>
      </w:r>
    </w:p>
    <w:p w14:paraId="05AB5ED0" w14:textId="77777777" w:rsidR="001C6924" w:rsidRDefault="001C6924" w:rsidP="001C6924">
      <w:r>
        <w:t>GSDMB</w:t>
      </w:r>
    </w:p>
    <w:p w14:paraId="1A6108DD" w14:textId="77777777" w:rsidR="001C6924" w:rsidRDefault="001C6924" w:rsidP="001C6924">
      <w:r>
        <w:t>GSDMC</w:t>
      </w:r>
    </w:p>
    <w:p w14:paraId="179DBBB6" w14:textId="77777777" w:rsidR="001C6924" w:rsidRDefault="001C6924" w:rsidP="001C6924">
      <w:r>
        <w:t>IL6</w:t>
      </w:r>
    </w:p>
    <w:p w14:paraId="1936FC27" w14:textId="77777777" w:rsidR="001C6924" w:rsidRDefault="001C6924" w:rsidP="001C6924">
      <w:r>
        <w:t>NLRC4</w:t>
      </w:r>
    </w:p>
    <w:p w14:paraId="6D741F22" w14:textId="77777777" w:rsidR="001C6924" w:rsidRDefault="001C6924" w:rsidP="001C6924">
      <w:r>
        <w:t>NLRP1</w:t>
      </w:r>
    </w:p>
    <w:p w14:paraId="1ADB59AF" w14:textId="77777777" w:rsidR="001C6924" w:rsidRDefault="001C6924" w:rsidP="001C6924">
      <w:r>
        <w:t>NLRP2</w:t>
      </w:r>
    </w:p>
    <w:p w14:paraId="6C0C4BA3" w14:textId="77777777" w:rsidR="001C6924" w:rsidRDefault="001C6924" w:rsidP="001C6924">
      <w:r>
        <w:t>NLRP3</w:t>
      </w:r>
    </w:p>
    <w:p w14:paraId="2EBEADD8" w14:textId="77777777" w:rsidR="001C6924" w:rsidRDefault="001C6924" w:rsidP="001C6924">
      <w:r>
        <w:t>NLRP6</w:t>
      </w:r>
    </w:p>
    <w:p w14:paraId="641FF43C" w14:textId="77777777" w:rsidR="001C6924" w:rsidRDefault="001C6924" w:rsidP="001C6924">
      <w:r>
        <w:t>NLRP7</w:t>
      </w:r>
    </w:p>
    <w:p w14:paraId="38E9878D" w14:textId="77777777" w:rsidR="001C6924" w:rsidRDefault="001C6924" w:rsidP="001C6924">
      <w:r>
        <w:t>NOD1</w:t>
      </w:r>
    </w:p>
    <w:p w14:paraId="7201F952" w14:textId="77777777" w:rsidR="001C6924" w:rsidRDefault="001C6924" w:rsidP="001C6924">
      <w:r>
        <w:t>NOD2</w:t>
      </w:r>
    </w:p>
    <w:p w14:paraId="50C6BB78" w14:textId="77777777" w:rsidR="001C6924" w:rsidRDefault="001C6924" w:rsidP="001C6924">
      <w:r>
        <w:lastRenderedPageBreak/>
        <w:t>PJVK</w:t>
      </w:r>
    </w:p>
    <w:p w14:paraId="7312CE05" w14:textId="77777777" w:rsidR="001C6924" w:rsidRDefault="001C6924" w:rsidP="001C6924">
      <w:r>
        <w:t>PLCG1</w:t>
      </w:r>
    </w:p>
    <w:p w14:paraId="33769772" w14:textId="77777777" w:rsidR="001C6924" w:rsidRDefault="001C6924" w:rsidP="001C6924">
      <w:r>
        <w:t>PRKACA</w:t>
      </w:r>
    </w:p>
    <w:p w14:paraId="679CAD2E" w14:textId="77777777" w:rsidR="001C6924" w:rsidRDefault="001C6924" w:rsidP="001C6924">
      <w:r>
        <w:t>PYCARD</w:t>
      </w:r>
    </w:p>
    <w:p w14:paraId="00ACA378" w14:textId="77777777" w:rsidR="001C6924" w:rsidRDefault="001C6924" w:rsidP="001C6924">
      <w:r>
        <w:t>SCAF11</w:t>
      </w:r>
    </w:p>
    <w:p w14:paraId="7A07D954" w14:textId="77777777" w:rsidR="001C6924" w:rsidRDefault="001C6924" w:rsidP="001C6924">
      <w:r>
        <w:t>TIRAP</w:t>
      </w:r>
    </w:p>
    <w:p w14:paraId="1A296833" w14:textId="77777777" w:rsidR="001C6924" w:rsidRDefault="001C6924" w:rsidP="001C6924">
      <w:r>
        <w:t>TNF</w:t>
      </w:r>
    </w:p>
    <w:p w14:paraId="557B6531" w14:textId="418F3522" w:rsidR="004F4012" w:rsidRDefault="001C6924" w:rsidP="001C6924">
      <w:r>
        <w:t>GZMA</w:t>
      </w:r>
    </w:p>
    <w:sectPr w:rsidR="004F4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0B2AC" w14:textId="77777777" w:rsidR="008C4A46" w:rsidRDefault="008C4A46" w:rsidP="001C6924">
      <w:r>
        <w:separator/>
      </w:r>
    </w:p>
  </w:endnote>
  <w:endnote w:type="continuationSeparator" w:id="0">
    <w:p w14:paraId="1BEA1881" w14:textId="77777777" w:rsidR="008C4A46" w:rsidRDefault="008C4A46" w:rsidP="001C6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34A1F" w14:textId="77777777" w:rsidR="008C4A46" w:rsidRDefault="008C4A46" w:rsidP="001C6924">
      <w:r>
        <w:separator/>
      </w:r>
    </w:p>
  </w:footnote>
  <w:footnote w:type="continuationSeparator" w:id="0">
    <w:p w14:paraId="0C4AB1BC" w14:textId="77777777" w:rsidR="008C4A46" w:rsidRDefault="008C4A46" w:rsidP="001C6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2B"/>
    <w:rsid w:val="001C6924"/>
    <w:rsid w:val="004F4012"/>
    <w:rsid w:val="008C4A46"/>
    <w:rsid w:val="00E5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AFD995F6-DEB5-4124-BBEB-EA2AEB32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建锋</dc:creator>
  <cp:keywords/>
  <dc:description/>
  <cp:lastModifiedBy>丁 建锋</cp:lastModifiedBy>
  <cp:revision>2</cp:revision>
  <dcterms:created xsi:type="dcterms:W3CDTF">2021-10-24T15:34:00Z</dcterms:created>
  <dcterms:modified xsi:type="dcterms:W3CDTF">2021-10-24T15:35:00Z</dcterms:modified>
</cp:coreProperties>
</file>